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04A46" w14:textId="77777777" w:rsidR="00BB22DD" w:rsidRDefault="00BB22DD">
      <w:pPr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tbl>
      <w:tblPr>
        <w:tblpPr w:leftFromText="180" w:rightFromText="180" w:vertAnchor="text" w:horzAnchor="margin" w:tblpY="678"/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851"/>
        <w:gridCol w:w="739"/>
        <w:gridCol w:w="791"/>
        <w:gridCol w:w="821"/>
        <w:gridCol w:w="821"/>
        <w:gridCol w:w="821"/>
        <w:gridCol w:w="821"/>
      </w:tblGrid>
      <w:tr w:rsidR="00BB22DD" w:rsidRPr="003E3669" w14:paraId="57F84636" w14:textId="77777777" w:rsidTr="00BB22DD">
        <w:trPr>
          <w:trHeight w:val="226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1706DC" w14:textId="77777777" w:rsidR="00BB22DD" w:rsidRPr="004C05E3" w:rsidRDefault="00BB22DD" w:rsidP="00BB2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05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pamine (</w:t>
            </w:r>
            <w:proofErr w:type="spellStart"/>
            <w:r w:rsidRPr="004C05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M</w:t>
            </w:r>
            <w:proofErr w:type="spellEnd"/>
            <w:r w:rsidRPr="004C05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) </w:t>
            </w:r>
          </w:p>
        </w:tc>
        <w:tc>
          <w:tcPr>
            <w:tcW w:w="851" w:type="dxa"/>
          </w:tcPr>
          <w:p w14:paraId="386EE8C2" w14:textId="77777777" w:rsidR="00BB22DD" w:rsidRPr="003E3669" w:rsidRDefault="00BB22DD" w:rsidP="00BB2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1E43538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ADA578B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55D6429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D84BB2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DC9421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72B6CC2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00</w:t>
            </w:r>
          </w:p>
        </w:tc>
      </w:tr>
      <w:tr w:rsidR="00BB22DD" w:rsidRPr="003E3669" w14:paraId="130EE9B8" w14:textId="77777777" w:rsidTr="00BB22DD">
        <w:trPr>
          <w:trHeight w:val="226"/>
        </w:trPr>
        <w:tc>
          <w:tcPr>
            <w:tcW w:w="1800" w:type="dxa"/>
            <w:shd w:val="clear" w:color="auto" w:fill="auto"/>
            <w:noWrap/>
            <w:vAlign w:val="bottom"/>
          </w:tcPr>
          <w:p w14:paraId="6AAA69A5" w14:textId="77777777" w:rsidR="00BB22DD" w:rsidRPr="003E3669" w:rsidRDefault="00BB22DD" w:rsidP="00BB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LU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851" w:type="dxa"/>
          </w:tcPr>
          <w:p w14:paraId="26A3CB97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4C621DD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00E1C75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866BA66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809CBAC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5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AD75F8C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7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379646F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</w:tr>
      <w:tr w:rsidR="00BB22DD" w:rsidRPr="003E3669" w14:paraId="53951B14" w14:textId="77777777" w:rsidTr="00BB22DD">
        <w:trPr>
          <w:trHeight w:val="226"/>
        </w:trPr>
        <w:tc>
          <w:tcPr>
            <w:tcW w:w="1800" w:type="dxa"/>
            <w:shd w:val="clear" w:color="auto" w:fill="auto"/>
            <w:noWrap/>
          </w:tcPr>
          <w:p w14:paraId="3E28E0D4" w14:textId="77777777" w:rsidR="00BB22DD" w:rsidRPr="003E3669" w:rsidRDefault="00BB22DD" w:rsidP="00BB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LU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851" w:type="dxa"/>
          </w:tcPr>
          <w:p w14:paraId="41460C91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75CF191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3AC07D2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B4A2FB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DD7105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5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7458DC7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0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5CF7A3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</w:tr>
      <w:tr w:rsidR="00BB22DD" w:rsidRPr="003E3669" w14:paraId="7EF76C4C" w14:textId="77777777" w:rsidTr="00BB22DD">
        <w:trPr>
          <w:trHeight w:val="226"/>
        </w:trPr>
        <w:tc>
          <w:tcPr>
            <w:tcW w:w="1800" w:type="dxa"/>
            <w:shd w:val="clear" w:color="auto" w:fill="auto"/>
            <w:noWrap/>
          </w:tcPr>
          <w:p w14:paraId="1A3CB991" w14:textId="77777777" w:rsidR="00BB22DD" w:rsidRPr="003E3669" w:rsidRDefault="00BB22DD" w:rsidP="00BB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LU</w:t>
            </w:r>
            <w:r w:rsidRPr="00AE65AD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851" w:type="dxa"/>
          </w:tcPr>
          <w:p w14:paraId="26A7A759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8CBD99A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F679B60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C06EB8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644F34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7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43F46DE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A8EAFB4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</w:tr>
      <w:tr w:rsidR="00BB22DD" w:rsidRPr="003E3669" w14:paraId="2C7DA9FA" w14:textId="77777777" w:rsidTr="00BB22DD">
        <w:trPr>
          <w:trHeight w:val="226"/>
        </w:trPr>
        <w:tc>
          <w:tcPr>
            <w:tcW w:w="1800" w:type="dxa"/>
            <w:shd w:val="clear" w:color="auto" w:fill="auto"/>
            <w:noWrap/>
            <w:vAlign w:val="bottom"/>
          </w:tcPr>
          <w:p w14:paraId="75028CA1" w14:textId="77777777" w:rsidR="00BB22DD" w:rsidRPr="003E3669" w:rsidRDefault="00BB22DD" w:rsidP="00BB2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A0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RLU</w:t>
            </w:r>
          </w:p>
        </w:tc>
        <w:tc>
          <w:tcPr>
            <w:tcW w:w="851" w:type="dxa"/>
          </w:tcPr>
          <w:p w14:paraId="7DD9E16A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AA99320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14.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67DF097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91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883B302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186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F7751FC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161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F90E67F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8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4E76796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48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0</w:t>
            </w:r>
          </w:p>
        </w:tc>
      </w:tr>
      <w:tr w:rsidR="00BB22DD" w:rsidRPr="003E3669" w14:paraId="34A21835" w14:textId="77777777" w:rsidTr="00BB22DD">
        <w:trPr>
          <w:trHeight w:val="226"/>
        </w:trPr>
        <w:tc>
          <w:tcPr>
            <w:tcW w:w="1800" w:type="dxa"/>
            <w:shd w:val="clear" w:color="auto" w:fill="auto"/>
            <w:noWrap/>
            <w:vAlign w:val="bottom"/>
          </w:tcPr>
          <w:p w14:paraId="6BEEB668" w14:textId="77777777" w:rsidR="00BB22DD" w:rsidRPr="003E3669" w:rsidRDefault="00BB22DD" w:rsidP="00BB2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851" w:type="dxa"/>
          </w:tcPr>
          <w:p w14:paraId="3FD8A4C6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5361678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9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708F1EE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D360682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8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CA49B44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66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1E56B39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7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94F5CA6" w14:textId="77777777" w:rsidR="00BB22DD" w:rsidRPr="003E3669" w:rsidRDefault="00BB22DD" w:rsidP="00BB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59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</w:tr>
    </w:tbl>
    <w:p w14:paraId="3736B71E" w14:textId="5D614711" w:rsidR="009B2A2F" w:rsidRPr="00BB22DD" w:rsidRDefault="004C05E3">
      <w:pPr>
        <w:rPr>
          <w:rFonts w:ascii="Times New Roman" w:hAnsi="Times New Roman" w:cs="Times New Roman"/>
          <w:b/>
          <w:bCs/>
          <w:color w:val="FF0000"/>
        </w:rPr>
      </w:pPr>
      <w:r w:rsidRPr="007E3C3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B22D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E3C3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A5588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7E3C31">
        <w:rPr>
          <w:rFonts w:ascii="Times New Roman" w:hAnsi="Times New Roman" w:cs="Times New Roman"/>
          <w:sz w:val="24"/>
          <w:szCs w:val="24"/>
        </w:rPr>
        <w:t xml:space="preserve"> </w:t>
      </w:r>
      <w:r w:rsidRPr="00012497">
        <w:rPr>
          <w:rFonts w:ascii="Times New Roman" w:hAnsi="Times New Roman" w:cs="Times New Roman"/>
          <w:sz w:val="24"/>
          <w:szCs w:val="24"/>
        </w:rPr>
        <w:t xml:space="preserve">Titration of </w:t>
      </w:r>
      <w:r w:rsidR="00BB22D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opamine concentration</w:t>
      </w:r>
      <w:r w:rsidRPr="00012497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012497">
        <w:rPr>
          <w:rFonts w:ascii="Times New Roman" w:hAnsi="Times New Roman" w:cs="Times New Roman"/>
          <w:sz w:val="24"/>
          <w:szCs w:val="24"/>
        </w:rPr>
        <w:t>MTase</w:t>
      </w:r>
      <w:proofErr w:type="spellEnd"/>
      <w:r w:rsidRPr="00012497">
        <w:rPr>
          <w:rFonts w:ascii="Times New Roman" w:hAnsi="Times New Roman" w:cs="Times New Roman"/>
          <w:sz w:val="24"/>
          <w:szCs w:val="24"/>
        </w:rPr>
        <w:t xml:space="preserve">-Glo methyltransferase assay </w:t>
      </w:r>
      <w:r w:rsidR="00BB22DD">
        <w:rPr>
          <w:rFonts w:ascii="Times New Roman" w:hAnsi="Times New Roman" w:cs="Times New Roman"/>
          <w:sz w:val="24"/>
          <w:szCs w:val="24"/>
        </w:rPr>
        <w:t>with</w:t>
      </w:r>
      <w:r w:rsidRPr="00012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M</w:t>
      </w:r>
      <w:r w:rsidRPr="00012497">
        <w:rPr>
          <w:rFonts w:ascii="Times New Roman" w:hAnsi="Times New Roman" w:cs="Times New Roman"/>
          <w:sz w:val="24"/>
          <w:szCs w:val="24"/>
        </w:rPr>
        <w:t xml:space="preserve"> (30 µM)</w:t>
      </w:r>
      <w:r w:rsidR="00BB22DD">
        <w:rPr>
          <w:rFonts w:ascii="Times New Roman" w:hAnsi="Times New Roman" w:cs="Times New Roman"/>
          <w:sz w:val="24"/>
          <w:szCs w:val="24"/>
        </w:rPr>
        <w:t xml:space="preserve"> as co-substr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B22DD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M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enzyme</w:t>
      </w:r>
      <w:r w:rsidR="00BB22DD">
        <w:rPr>
          <w:rFonts w:ascii="Times New Roman" w:hAnsi="Times New Roman" w:cs="Times New Roman"/>
          <w:sz w:val="24"/>
          <w:szCs w:val="24"/>
        </w:rPr>
        <w:t>.</w:t>
      </w:r>
    </w:p>
    <w:p w14:paraId="09839E54" w14:textId="6EBD2E9C" w:rsidR="00191806" w:rsidRDefault="00191806">
      <w:pPr>
        <w:rPr>
          <w:rFonts w:ascii="Times New Roman" w:hAnsi="Times New Roman" w:cs="Times New Roman"/>
          <w:b/>
          <w:bCs/>
          <w:color w:val="FF0000"/>
        </w:rPr>
      </w:pPr>
    </w:p>
    <w:p w14:paraId="6AB21479" w14:textId="4CC86542" w:rsidR="004C05E3" w:rsidRDefault="004C05E3">
      <w:pPr>
        <w:rPr>
          <w:rFonts w:ascii="Times New Roman" w:hAnsi="Times New Roman" w:cs="Times New Roman"/>
          <w:b/>
          <w:bCs/>
          <w:color w:val="FF0000"/>
        </w:rPr>
      </w:pPr>
    </w:p>
    <w:p w14:paraId="3EE1861E" w14:textId="6CE31160" w:rsidR="004C05E3" w:rsidRDefault="004C05E3">
      <w:pPr>
        <w:rPr>
          <w:rFonts w:ascii="Times New Roman" w:hAnsi="Times New Roman" w:cs="Times New Roman"/>
          <w:b/>
          <w:bCs/>
          <w:color w:val="FF0000"/>
        </w:rPr>
      </w:pPr>
    </w:p>
    <w:p w14:paraId="5E1E7FF7" w14:textId="53201CBE" w:rsidR="004C05E3" w:rsidRDefault="004C05E3" w:rsidP="00BB22DD">
      <w:pPr>
        <w:spacing w:after="0"/>
        <w:rPr>
          <w:rFonts w:ascii="Times New Roman" w:hAnsi="Times New Roman" w:cs="Times New Roman"/>
          <w:b/>
          <w:bCs/>
          <w:color w:val="FF0000"/>
        </w:rPr>
      </w:pPr>
    </w:p>
    <w:p w14:paraId="35AACB3D" w14:textId="77777777" w:rsidR="00BB22DD" w:rsidRPr="00D8031D" w:rsidRDefault="00BB22DD" w:rsidP="00BB22DD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8031D">
        <w:rPr>
          <w:rFonts w:ascii="Times New Roman" w:hAnsi="Times New Roman" w:cs="Times New Roman"/>
          <w:sz w:val="20"/>
          <w:szCs w:val="20"/>
        </w:rPr>
        <w:t>*RLU, Relative Luminescence Units</w:t>
      </w: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7181D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5588E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1:55:00Z</dcterms:created>
  <dcterms:modified xsi:type="dcterms:W3CDTF">2024-08-22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